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52B556" w14:textId="6A0E6EFA" w:rsidR="00AE6647" w:rsidRPr="00522B8D" w:rsidRDefault="0027369E" w:rsidP="00AE6647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Supplementary Table</w:t>
      </w:r>
      <w:r w:rsidR="00AE6647" w:rsidRPr="0001440F">
        <w:rPr>
          <w:rFonts w:asciiTheme="majorBidi" w:hAnsiTheme="majorBidi" w:cstheme="majorBidi"/>
          <w:b/>
          <w:bCs/>
        </w:rPr>
        <w:t xml:space="preserve"> 7 OPTN classification system for lesions seen on imaging of cirrhotic liv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6095"/>
      </w:tblGrid>
      <w:tr w:rsidR="00AE6647" w:rsidRPr="00BB0932" w14:paraId="4041947A" w14:textId="77777777" w:rsidTr="00017667">
        <w:tc>
          <w:tcPr>
            <w:tcW w:w="1101" w:type="dxa"/>
          </w:tcPr>
          <w:p w14:paraId="0403879A" w14:textId="77777777" w:rsidR="00AE6647" w:rsidRPr="00BB0932" w:rsidRDefault="00AE6647" w:rsidP="00017667">
            <w:pPr>
              <w:rPr>
                <w:rFonts w:asciiTheme="majorBidi" w:hAnsiTheme="majorBidi" w:cstheme="majorBidi"/>
              </w:rPr>
            </w:pPr>
            <w:r w:rsidRPr="00BB0932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6095" w:type="dxa"/>
          </w:tcPr>
          <w:p w14:paraId="1675CCE1" w14:textId="77777777" w:rsidR="00AE6647" w:rsidRPr="00BB0932" w:rsidRDefault="00AE6647" w:rsidP="00017667">
            <w:pPr>
              <w:rPr>
                <w:rFonts w:asciiTheme="majorBidi" w:hAnsiTheme="majorBidi" w:cstheme="majorBidi"/>
              </w:rPr>
            </w:pPr>
            <w:r w:rsidRPr="00BB0932">
              <w:rPr>
                <w:rFonts w:asciiTheme="majorBidi" w:hAnsiTheme="majorBidi" w:cstheme="majorBidi"/>
              </w:rPr>
              <w:t>Incomplete or technically inadequate study</w:t>
            </w:r>
          </w:p>
        </w:tc>
      </w:tr>
      <w:tr w:rsidR="00AE6647" w:rsidRPr="00BB0932" w14:paraId="2860CD4F" w14:textId="77777777" w:rsidTr="00017667">
        <w:tc>
          <w:tcPr>
            <w:tcW w:w="1101" w:type="dxa"/>
          </w:tcPr>
          <w:p w14:paraId="2EE9E3C3" w14:textId="77777777" w:rsidR="00AE6647" w:rsidRPr="00BB0932" w:rsidRDefault="00AE6647" w:rsidP="00017667">
            <w:pPr>
              <w:rPr>
                <w:rFonts w:asciiTheme="majorBidi" w:hAnsiTheme="majorBidi" w:cstheme="majorBidi"/>
              </w:rPr>
            </w:pPr>
            <w:r w:rsidRPr="00BB0932">
              <w:rPr>
                <w:rFonts w:asciiTheme="majorBidi" w:hAnsiTheme="majorBidi" w:cstheme="majorBidi"/>
              </w:rPr>
              <w:t>5A</w:t>
            </w:r>
          </w:p>
        </w:tc>
        <w:tc>
          <w:tcPr>
            <w:tcW w:w="6095" w:type="dxa"/>
          </w:tcPr>
          <w:p w14:paraId="5DD388B4" w14:textId="77777777" w:rsidR="00AE6647" w:rsidRPr="00BB0932" w:rsidRDefault="00AE6647" w:rsidP="00017667">
            <w:pPr>
              <w:rPr>
                <w:rFonts w:asciiTheme="majorBidi" w:hAnsiTheme="majorBidi" w:cstheme="majorBidi"/>
              </w:rPr>
            </w:pPr>
            <w:r w:rsidRPr="00BB0932">
              <w:rPr>
                <w:rFonts w:asciiTheme="majorBidi" w:hAnsiTheme="majorBidi" w:cstheme="majorBidi"/>
              </w:rPr>
              <w:t>Maximum diameter of ≥ 1 cm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BB0932">
              <w:rPr>
                <w:rFonts w:asciiTheme="majorBidi" w:hAnsiTheme="majorBidi" w:cstheme="majorBidi"/>
              </w:rPr>
              <w:t>and &lt; 2 cm, as measured on late arterial or portal phase images.</w:t>
            </w:r>
          </w:p>
          <w:p w14:paraId="17304B91" w14:textId="77777777" w:rsidR="00AE6647" w:rsidRPr="00BB0932" w:rsidRDefault="00AE6647" w:rsidP="00017667">
            <w:pPr>
              <w:rPr>
                <w:rFonts w:asciiTheme="majorBidi" w:hAnsiTheme="majorBidi" w:cstheme="majorBidi"/>
              </w:rPr>
            </w:pPr>
            <w:r w:rsidRPr="00BB0932">
              <w:rPr>
                <w:rFonts w:asciiTheme="majorBidi" w:hAnsiTheme="majorBidi" w:cstheme="majorBidi"/>
              </w:rPr>
              <w:t>• Increased contrast enhancement relative to hepatic</w:t>
            </w:r>
          </w:p>
          <w:p w14:paraId="32CFBBEA" w14:textId="77777777" w:rsidR="00AE6647" w:rsidRPr="00BB0932" w:rsidRDefault="00AE6647" w:rsidP="00017667">
            <w:pPr>
              <w:rPr>
                <w:rFonts w:asciiTheme="majorBidi" w:hAnsiTheme="majorBidi" w:cstheme="majorBidi"/>
              </w:rPr>
            </w:pPr>
            <w:r w:rsidRPr="00BB0932">
              <w:rPr>
                <w:rFonts w:asciiTheme="majorBidi" w:hAnsiTheme="majorBidi" w:cstheme="majorBidi"/>
              </w:rPr>
              <w:t>parenchyma on the late arterial phase.</w:t>
            </w:r>
          </w:p>
          <w:p w14:paraId="6668C95C" w14:textId="77777777" w:rsidR="00AE6647" w:rsidRPr="00BB0932" w:rsidRDefault="00AE6647" w:rsidP="00017667">
            <w:pPr>
              <w:rPr>
                <w:rFonts w:asciiTheme="majorBidi" w:hAnsiTheme="majorBidi" w:cstheme="majorBidi"/>
              </w:rPr>
            </w:pPr>
            <w:r w:rsidRPr="00BB0932">
              <w:rPr>
                <w:rFonts w:asciiTheme="majorBidi" w:hAnsiTheme="majorBidi" w:cstheme="majorBidi"/>
              </w:rPr>
              <w:t>• Washout during the later contrast phases and peripheral</w:t>
            </w:r>
          </w:p>
          <w:p w14:paraId="5D01C7F4" w14:textId="77777777" w:rsidR="00AE6647" w:rsidRPr="00BB0932" w:rsidRDefault="00AE6647" w:rsidP="00017667">
            <w:pPr>
              <w:rPr>
                <w:rFonts w:asciiTheme="majorBidi" w:hAnsiTheme="majorBidi" w:cstheme="majorBidi"/>
              </w:rPr>
            </w:pPr>
            <w:r w:rsidRPr="00BB0932">
              <w:rPr>
                <w:rFonts w:asciiTheme="majorBidi" w:hAnsiTheme="majorBidi" w:cstheme="majorBidi"/>
              </w:rPr>
              <w:t>rim enhancement on delayed phase</w:t>
            </w:r>
          </w:p>
        </w:tc>
      </w:tr>
      <w:tr w:rsidR="00AE6647" w:rsidRPr="00BB0932" w14:paraId="27A8F8EB" w14:textId="77777777" w:rsidTr="00017667">
        <w:tc>
          <w:tcPr>
            <w:tcW w:w="1101" w:type="dxa"/>
          </w:tcPr>
          <w:p w14:paraId="24B1183B" w14:textId="77777777" w:rsidR="00AE6647" w:rsidRPr="00BB0932" w:rsidRDefault="00AE6647" w:rsidP="00017667">
            <w:pPr>
              <w:rPr>
                <w:rFonts w:asciiTheme="majorBidi" w:hAnsiTheme="majorBidi" w:cstheme="majorBidi"/>
              </w:rPr>
            </w:pPr>
            <w:r w:rsidRPr="00BB0932">
              <w:rPr>
                <w:rFonts w:asciiTheme="majorBidi" w:hAnsiTheme="majorBidi" w:cstheme="majorBidi"/>
              </w:rPr>
              <w:t>5B</w:t>
            </w:r>
          </w:p>
        </w:tc>
        <w:tc>
          <w:tcPr>
            <w:tcW w:w="6095" w:type="dxa"/>
          </w:tcPr>
          <w:p w14:paraId="38FB62AE" w14:textId="77777777" w:rsidR="00AE6647" w:rsidRPr="00BB0932" w:rsidRDefault="00AE6647" w:rsidP="00017667">
            <w:pPr>
              <w:rPr>
                <w:rFonts w:asciiTheme="majorBidi" w:hAnsiTheme="majorBidi" w:cstheme="majorBidi"/>
              </w:rPr>
            </w:pPr>
            <w:r w:rsidRPr="00BB0932">
              <w:rPr>
                <w:rFonts w:asciiTheme="majorBidi" w:hAnsiTheme="majorBidi" w:cstheme="majorBidi"/>
              </w:rPr>
              <w:t>Must meet all of the following:</w:t>
            </w:r>
          </w:p>
          <w:p w14:paraId="1F057F7C" w14:textId="77777777" w:rsidR="00AE6647" w:rsidRPr="00BB0932" w:rsidRDefault="00AE6647" w:rsidP="00017667">
            <w:pPr>
              <w:rPr>
                <w:rFonts w:asciiTheme="majorBidi" w:hAnsiTheme="majorBidi" w:cstheme="majorBidi"/>
              </w:rPr>
            </w:pPr>
            <w:r w:rsidRPr="00BB0932">
              <w:rPr>
                <w:rFonts w:asciiTheme="majorBidi" w:hAnsiTheme="majorBidi" w:cstheme="majorBidi"/>
              </w:rPr>
              <w:t>1. Maximum diameter of ≥ 2 cm and ≤ 5 cm, as measured on late arterial or portal phase images.</w:t>
            </w:r>
          </w:p>
          <w:p w14:paraId="30F87C75" w14:textId="77777777" w:rsidR="00AE6647" w:rsidRPr="00BB0932" w:rsidRDefault="00AE6647" w:rsidP="00017667">
            <w:pPr>
              <w:rPr>
                <w:rFonts w:asciiTheme="majorBidi" w:hAnsiTheme="majorBidi" w:cstheme="majorBidi"/>
              </w:rPr>
            </w:pPr>
            <w:r w:rsidRPr="00BB0932">
              <w:rPr>
                <w:rFonts w:asciiTheme="majorBidi" w:hAnsiTheme="majorBidi" w:cstheme="majorBidi"/>
              </w:rPr>
              <w:t>2. Increased contrast enhancement relative to hepatic</w:t>
            </w:r>
          </w:p>
          <w:p w14:paraId="47CB6820" w14:textId="77777777" w:rsidR="00AE6647" w:rsidRPr="00BB0932" w:rsidRDefault="00AE6647" w:rsidP="00017667">
            <w:pPr>
              <w:rPr>
                <w:rFonts w:asciiTheme="majorBidi" w:hAnsiTheme="majorBidi" w:cstheme="majorBidi"/>
              </w:rPr>
            </w:pPr>
            <w:r w:rsidRPr="00BB0932">
              <w:rPr>
                <w:rFonts w:asciiTheme="majorBidi" w:hAnsiTheme="majorBidi" w:cstheme="majorBidi"/>
              </w:rPr>
              <w:t>parenchyma on the late arterial phase.</w:t>
            </w:r>
          </w:p>
          <w:p w14:paraId="6166625F" w14:textId="77777777" w:rsidR="00AE6647" w:rsidRPr="00BB0932" w:rsidRDefault="00AE6647" w:rsidP="00017667">
            <w:pPr>
              <w:rPr>
                <w:rFonts w:asciiTheme="majorBidi" w:hAnsiTheme="majorBidi" w:cstheme="majorBidi"/>
              </w:rPr>
            </w:pPr>
            <w:r w:rsidRPr="00BB0932">
              <w:rPr>
                <w:rFonts w:asciiTheme="majorBidi" w:hAnsiTheme="majorBidi" w:cstheme="majorBidi"/>
              </w:rPr>
              <w:t>3. One of the following:</w:t>
            </w:r>
          </w:p>
          <w:p w14:paraId="2FD8D30B" w14:textId="77777777" w:rsidR="00AE6647" w:rsidRPr="00BB0932" w:rsidRDefault="00AE6647" w:rsidP="00017667">
            <w:pPr>
              <w:rPr>
                <w:rFonts w:asciiTheme="majorBidi" w:hAnsiTheme="majorBidi" w:cstheme="majorBidi"/>
              </w:rPr>
            </w:pPr>
            <w:r w:rsidRPr="00BB0932">
              <w:rPr>
                <w:rFonts w:asciiTheme="majorBidi" w:hAnsiTheme="majorBidi" w:cstheme="majorBidi"/>
              </w:rPr>
              <w:t>a. Washout on portal venous/delayed phase.</w:t>
            </w:r>
          </w:p>
          <w:p w14:paraId="2C25227E" w14:textId="77777777" w:rsidR="00AE6647" w:rsidRPr="00BB0932" w:rsidRDefault="00AE6647" w:rsidP="00017667">
            <w:pPr>
              <w:rPr>
                <w:rFonts w:asciiTheme="majorBidi" w:hAnsiTheme="majorBidi" w:cstheme="majorBidi"/>
              </w:rPr>
            </w:pPr>
            <w:r w:rsidRPr="00BB0932">
              <w:rPr>
                <w:rFonts w:asciiTheme="majorBidi" w:hAnsiTheme="majorBidi" w:cstheme="majorBidi"/>
              </w:rPr>
              <w:t>b. Peripheral rim enhancement.</w:t>
            </w:r>
          </w:p>
        </w:tc>
      </w:tr>
      <w:tr w:rsidR="00AE6647" w:rsidRPr="00BB0932" w14:paraId="72985201" w14:textId="77777777" w:rsidTr="00017667">
        <w:tc>
          <w:tcPr>
            <w:tcW w:w="1101" w:type="dxa"/>
          </w:tcPr>
          <w:p w14:paraId="18620B3E" w14:textId="77777777" w:rsidR="00AE6647" w:rsidRPr="00BB0932" w:rsidRDefault="00AE6647" w:rsidP="00017667">
            <w:pPr>
              <w:rPr>
                <w:rFonts w:asciiTheme="majorBidi" w:hAnsiTheme="majorBidi" w:cstheme="majorBidi"/>
              </w:rPr>
            </w:pPr>
            <w:r w:rsidRPr="00BB0932">
              <w:rPr>
                <w:rFonts w:asciiTheme="majorBidi" w:hAnsiTheme="majorBidi" w:cstheme="majorBidi"/>
              </w:rPr>
              <w:t>5T</w:t>
            </w:r>
          </w:p>
        </w:tc>
        <w:tc>
          <w:tcPr>
            <w:tcW w:w="6095" w:type="dxa"/>
          </w:tcPr>
          <w:p w14:paraId="04560206" w14:textId="77777777" w:rsidR="00AE6647" w:rsidRPr="00BB0932" w:rsidRDefault="00AE6647" w:rsidP="00017667">
            <w:pPr>
              <w:rPr>
                <w:rFonts w:asciiTheme="majorBidi" w:hAnsiTheme="majorBidi" w:cstheme="majorBidi"/>
              </w:rPr>
            </w:pPr>
            <w:r w:rsidRPr="00BB0932">
              <w:rPr>
                <w:rFonts w:asciiTheme="majorBidi" w:hAnsiTheme="majorBidi" w:cstheme="majorBidi"/>
              </w:rPr>
              <w:t>Any Class 5A and 5B lesion that has subsequently been ablated.</w:t>
            </w:r>
          </w:p>
        </w:tc>
      </w:tr>
    </w:tbl>
    <w:p w14:paraId="588EE88C" w14:textId="13A5FCD2" w:rsidR="00AE6647" w:rsidRPr="00BB0932" w:rsidRDefault="00AE6647" w:rsidP="00AE6647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OPTN</w:t>
      </w:r>
      <w:r w:rsidR="008D60CB">
        <w:rPr>
          <w:rFonts w:asciiTheme="majorBidi" w:hAnsiTheme="majorBidi" w:cstheme="majorBidi"/>
        </w:rPr>
        <w:t>:</w:t>
      </w:r>
      <w:r w:rsidR="001B67F8">
        <w:rPr>
          <w:rFonts w:asciiTheme="majorBidi" w:hAnsiTheme="majorBidi" w:cstheme="majorBidi"/>
        </w:rPr>
        <w:t xml:space="preserve"> </w:t>
      </w:r>
      <w:r w:rsidR="001B67F8" w:rsidRPr="001B67F8">
        <w:rPr>
          <w:rFonts w:asciiTheme="majorBidi" w:hAnsiTheme="majorBidi" w:cstheme="majorBidi"/>
        </w:rPr>
        <w:t>Organ Procurement and Transplantation Network</w:t>
      </w:r>
    </w:p>
    <w:p w14:paraId="10F9BD54" w14:textId="77777777" w:rsidR="00A63C2C" w:rsidRPr="00BB0932" w:rsidRDefault="00A63C2C" w:rsidP="00A63C2C">
      <w:pPr>
        <w:rPr>
          <w:rFonts w:asciiTheme="majorBidi" w:hAnsiTheme="majorBidi" w:cstheme="majorBidi"/>
        </w:rPr>
      </w:pPr>
    </w:p>
    <w:sectPr w:rsidR="00A63C2C" w:rsidRPr="00BB0932" w:rsidSect="00752EC5"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yNTE3Mja3MAUyDZV0lIJTi4sz8/NACoxrAc4SD+wsAAAA"/>
  </w:docVars>
  <w:rsids>
    <w:rsidRoot w:val="00A63C2C"/>
    <w:rsid w:val="000206F9"/>
    <w:rsid w:val="00027240"/>
    <w:rsid w:val="0008746E"/>
    <w:rsid w:val="000F5DAA"/>
    <w:rsid w:val="00112A55"/>
    <w:rsid w:val="0011747E"/>
    <w:rsid w:val="001710D0"/>
    <w:rsid w:val="001B67F8"/>
    <w:rsid w:val="001C1860"/>
    <w:rsid w:val="0027369E"/>
    <w:rsid w:val="002E00C1"/>
    <w:rsid w:val="002E282F"/>
    <w:rsid w:val="00382EC6"/>
    <w:rsid w:val="00480D6B"/>
    <w:rsid w:val="00522B8D"/>
    <w:rsid w:val="00537E64"/>
    <w:rsid w:val="006A2B46"/>
    <w:rsid w:val="006A567D"/>
    <w:rsid w:val="007132FC"/>
    <w:rsid w:val="007218EF"/>
    <w:rsid w:val="00752EC5"/>
    <w:rsid w:val="007853B9"/>
    <w:rsid w:val="007C50CF"/>
    <w:rsid w:val="00824BCD"/>
    <w:rsid w:val="008347CD"/>
    <w:rsid w:val="0088123F"/>
    <w:rsid w:val="0089149B"/>
    <w:rsid w:val="008B14F1"/>
    <w:rsid w:val="008D60CB"/>
    <w:rsid w:val="00923E18"/>
    <w:rsid w:val="0093047D"/>
    <w:rsid w:val="009420EE"/>
    <w:rsid w:val="00943699"/>
    <w:rsid w:val="00971C15"/>
    <w:rsid w:val="009D1425"/>
    <w:rsid w:val="009D3874"/>
    <w:rsid w:val="00A071C3"/>
    <w:rsid w:val="00A11920"/>
    <w:rsid w:val="00A56EB9"/>
    <w:rsid w:val="00A63C2C"/>
    <w:rsid w:val="00A93596"/>
    <w:rsid w:val="00AC5645"/>
    <w:rsid w:val="00AD66A0"/>
    <w:rsid w:val="00AE6647"/>
    <w:rsid w:val="00BB0537"/>
    <w:rsid w:val="00BB0932"/>
    <w:rsid w:val="00BB7400"/>
    <w:rsid w:val="00BD3CA4"/>
    <w:rsid w:val="00CE0AE8"/>
    <w:rsid w:val="00D60434"/>
    <w:rsid w:val="00DF7B25"/>
    <w:rsid w:val="00E17171"/>
    <w:rsid w:val="00E22A28"/>
    <w:rsid w:val="00EF6243"/>
    <w:rsid w:val="00FC6B2A"/>
    <w:rsid w:val="00FF4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BBF596"/>
  <w15:chartTrackingRefBased/>
  <w15:docId w15:val="{09591BDE-23F3-4487-B791-BEAF22B9F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6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A63C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17</Words>
  <Characters>749</Characters>
  <Application>Microsoft Office Word</Application>
  <DocSecurity>0</DocSecurity>
  <Lines>21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Babaei Jandaghi</dc:creator>
  <cp:keywords/>
  <dc:description/>
  <cp:lastModifiedBy>Ali Babaei Jandaghi</cp:lastModifiedBy>
  <cp:revision>10</cp:revision>
  <cp:lastPrinted>2010-06-05T13:52:00Z</cp:lastPrinted>
  <dcterms:created xsi:type="dcterms:W3CDTF">2022-12-23T20:14:00Z</dcterms:created>
  <dcterms:modified xsi:type="dcterms:W3CDTF">2023-02-14T0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d453397-ea71-4901-a4ac-1be90dd41963</vt:lpwstr>
  </property>
</Properties>
</file>